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>ADDITIONAL FILE 1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ppendix 1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Modelling settings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tbl>
      <w:tblPr>
        <w:tblW w:w="6960" w:type="dxa"/>
        <w:jc w:val="left"/>
        <w:tblInd w:w="-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0"/>
        <w:gridCol w:w="4840"/>
      </w:tblGrid>
      <w:tr>
        <w:trPr>
          <w:trHeight w:val="2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yes network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d Settings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partitioned data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riable importance.LABEL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ulate raw propensity scores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ulate adjusted propensity scores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frequency field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inue training existing model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e type: TAN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clude feature selection preprocessing step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rameter learning method: Maximum likelihood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: Simpl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e only complete records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end all probabilities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ependence test: Likelihood ratio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ificance level: 0,01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ximal conditioning set size: 5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uts always selected: []</w:t>
            </w:r>
          </w:p>
        </w:tc>
      </w:tr>
      <w:tr>
        <w:trPr>
          <w:trHeight w:val="2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ximum number of inputs: 10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ural net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d Settings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partitioned data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ulate variable importance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ulate raw propensity scores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ulate adjusted propensity scores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: Quick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p on: Default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 random seed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 random seed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ent overtraining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 %: 50,0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timize: Memory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: Simpl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sis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imated accuracy: 93,587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ut Layer: 29 neurons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dden Layer 1: 3 neurons</w:t>
            </w:r>
          </w:p>
        </w:tc>
      </w:tr>
      <w:tr>
        <w:trPr>
          <w:trHeight w:val="2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put Layer: 1 neurons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AID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sis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 depth: 5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d Settings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partitioned data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ulate variable importance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ulate raw propensity scores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ulate adjusted propensity scores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frequency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weight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vels below root: 5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: Simple</w:t>
            </w:r>
          </w:p>
        </w:tc>
      </w:tr>
      <w:tr>
        <w:trPr>
          <w:trHeight w:val="2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misclassification costs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pport vector machine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d Settings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partitioned data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riable importance.LABEL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ulate raw propensity scores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ulate adjusted propensity scores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: Simpl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pend all probabilities (valid only for categorical targets)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pping criteria: 1.0E-3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nel type: RBF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rization parameter (C): 10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ression precision (epsilon): 0,1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F gamma: 0,1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ma: 1,0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as: 0,0</w:t>
            </w:r>
          </w:p>
        </w:tc>
      </w:tr>
      <w:tr>
        <w:trPr>
          <w:trHeight w:val="2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ree: 3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RT default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sis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e depth: 2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d Settings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partitioned data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ulate variable importance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ulate raw propensity scores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ulate adjusted propensity scores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frequency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weight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vels below root: 10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: Simple</w:t>
            </w:r>
          </w:p>
        </w:tc>
      </w:tr>
      <w:tr>
        <w:trPr>
          <w:trHeight w:val="2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misclassification costs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RT extended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d Settings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partitioned data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ulate variable importance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ulate raw propensity scores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ulate adjusted propensity scores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frequency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weight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vels below root: 5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: Expert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ximum surrogates: 5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mum change in impurity: 0,0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mpurity measure for categorical targets: Gini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opping criteria: Use absolute val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nimum records in parent branch: 11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nimum records in child branch: 10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une tree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e standard error rule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ior probabilities: Based on training data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just priors using misclassification costs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misclassification costs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cision list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d Settings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partitioned data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ulate raw propensity scores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ulate adjusted propensity scores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frequency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 value: 1,0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arch direction: Up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ximum number of segments: 5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nimum segment size (as percentage): 5,0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nimum segment size (as absolute value): 50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ximum number of attributes: 5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low attribute re-use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fidence interval for new conditions (%): 95,0</w:t>
            </w:r>
          </w:p>
        </w:tc>
      </w:tr>
      <w:tr>
        <w:trPr>
          <w:trHeight w:val="2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: Simpl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gistic regression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ild Settings</w:t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 partitioned data: fals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ulate variable importance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ulate raw propensity scores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edure: Multinomial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e category: 0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 type: Main Effects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clude constant in equation: true</w:t>
            </w:r>
          </w:p>
        </w:tc>
      </w:tr>
      <w:tr>
        <w:trPr>
          <w:trHeight w:val="225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: Simple</w:t>
            </w:r>
          </w:p>
        </w:tc>
      </w:tr>
      <w:tr>
        <w:trPr>
          <w:trHeight w:val="2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nomial Method: Enter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NL" w:eastAsia="zh-CN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08:31:00Z</dcterms:created>
  <dc:creator>Medisch Centrum Alkmaar</dc:creator>
  <dc:description/>
  <cp:keywords/>
  <dc:language>en-US</dc:language>
  <cp:lastModifiedBy>Medisch Centrum Alkmaar</cp:lastModifiedBy>
  <dcterms:modified xsi:type="dcterms:W3CDTF">2011-10-07T08:33:00Z</dcterms:modified>
  <cp:revision>2</cp:revision>
  <dc:subject/>
  <dc:title>ADDITIONAL FILE 1</dc:title>
</cp:coreProperties>
</file>